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706B" w14:paraId="0B957AC1" w14:textId="77777777" w:rsidTr="00974D86">
        <w:tc>
          <w:tcPr>
            <w:tcW w:w="3116" w:type="dxa"/>
          </w:tcPr>
          <w:p w14:paraId="59F1FF85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gent</w:t>
            </w:r>
          </w:p>
        </w:tc>
        <w:tc>
          <w:tcPr>
            <w:tcW w:w="3117" w:type="dxa"/>
          </w:tcPr>
          <w:p w14:paraId="33E47100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ck concentration</w:t>
            </w:r>
          </w:p>
        </w:tc>
        <w:tc>
          <w:tcPr>
            <w:tcW w:w="3117" w:type="dxa"/>
          </w:tcPr>
          <w:p w14:paraId="5DCFE51D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/ 1L Converse</w:t>
            </w:r>
          </w:p>
        </w:tc>
      </w:tr>
      <w:tr w:rsidR="005B706B" w14:paraId="604C96B3" w14:textId="77777777" w:rsidTr="00974D86">
        <w:tc>
          <w:tcPr>
            <w:tcW w:w="3116" w:type="dxa"/>
          </w:tcPr>
          <w:p w14:paraId="00930334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monium Acetate</w:t>
            </w:r>
          </w:p>
        </w:tc>
        <w:tc>
          <w:tcPr>
            <w:tcW w:w="3117" w:type="dxa"/>
          </w:tcPr>
          <w:p w14:paraId="22EE8123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6 M</w:t>
            </w:r>
          </w:p>
        </w:tc>
        <w:tc>
          <w:tcPr>
            <w:tcW w:w="3117" w:type="dxa"/>
          </w:tcPr>
          <w:p w14:paraId="32DCEBBE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  <w:tr w:rsidR="005B706B" w14:paraId="62C302BB" w14:textId="77777777" w:rsidTr="00974D86">
        <w:tc>
          <w:tcPr>
            <w:tcW w:w="3116" w:type="dxa"/>
          </w:tcPr>
          <w:p w14:paraId="753E3BD6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PO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anhydrous</w:t>
            </w:r>
          </w:p>
        </w:tc>
        <w:tc>
          <w:tcPr>
            <w:tcW w:w="3117" w:type="dxa"/>
          </w:tcPr>
          <w:p w14:paraId="6F8A6AFD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M</w:t>
            </w:r>
          </w:p>
        </w:tc>
        <w:tc>
          <w:tcPr>
            <w:tcW w:w="3117" w:type="dxa"/>
          </w:tcPr>
          <w:p w14:paraId="2C375BA1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  <w:tr w:rsidR="005B706B" w14:paraId="27888FAD" w14:textId="77777777" w:rsidTr="00974D86">
        <w:tc>
          <w:tcPr>
            <w:tcW w:w="3116" w:type="dxa"/>
          </w:tcPr>
          <w:p w14:paraId="6E4CB891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HPO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anhydrous</w:t>
            </w:r>
          </w:p>
        </w:tc>
        <w:tc>
          <w:tcPr>
            <w:tcW w:w="3117" w:type="dxa"/>
          </w:tcPr>
          <w:p w14:paraId="10517D74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M</w:t>
            </w:r>
          </w:p>
        </w:tc>
        <w:tc>
          <w:tcPr>
            <w:tcW w:w="3117" w:type="dxa"/>
          </w:tcPr>
          <w:p w14:paraId="21467879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  <w:tr w:rsidR="005B706B" w14:paraId="6D3DC6F3" w14:textId="77777777" w:rsidTr="00974D86">
        <w:tc>
          <w:tcPr>
            <w:tcW w:w="3116" w:type="dxa"/>
          </w:tcPr>
          <w:p w14:paraId="3CFCB1E5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SO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7H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</w:tcPr>
          <w:p w14:paraId="4541740F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M</w:t>
            </w:r>
          </w:p>
        </w:tc>
        <w:tc>
          <w:tcPr>
            <w:tcW w:w="3117" w:type="dxa"/>
          </w:tcPr>
          <w:p w14:paraId="7B0E436E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  <w:tr w:rsidR="005B706B" w14:paraId="4FE3C29A" w14:textId="77777777" w:rsidTr="00974D86">
        <w:tc>
          <w:tcPr>
            <w:tcW w:w="3116" w:type="dxa"/>
          </w:tcPr>
          <w:p w14:paraId="76063902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SO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7H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</w:tcPr>
          <w:p w14:paraId="67C5EEBF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mM</w:t>
            </w:r>
          </w:p>
        </w:tc>
        <w:tc>
          <w:tcPr>
            <w:tcW w:w="3117" w:type="dxa"/>
          </w:tcPr>
          <w:p w14:paraId="2F64FA51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L</w:t>
            </w:r>
          </w:p>
        </w:tc>
      </w:tr>
      <w:tr w:rsidR="005B706B" w14:paraId="0C06B3EE" w14:textId="77777777" w:rsidTr="00974D86">
        <w:tc>
          <w:tcPr>
            <w:tcW w:w="3116" w:type="dxa"/>
          </w:tcPr>
          <w:p w14:paraId="6FAD6B3A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3117" w:type="dxa"/>
          </w:tcPr>
          <w:p w14:paraId="6AF795BD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mM</w:t>
            </w:r>
          </w:p>
        </w:tc>
        <w:tc>
          <w:tcPr>
            <w:tcW w:w="3117" w:type="dxa"/>
          </w:tcPr>
          <w:p w14:paraId="373875A9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  <w:tr w:rsidR="005B706B" w14:paraId="1F258199" w14:textId="77777777" w:rsidTr="00974D86">
        <w:tc>
          <w:tcPr>
            <w:tcW w:w="3116" w:type="dxa"/>
          </w:tcPr>
          <w:p w14:paraId="78317BA3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l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2H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</w:tcPr>
          <w:p w14:paraId="1D6115AD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 mM</w:t>
            </w:r>
          </w:p>
        </w:tc>
        <w:tc>
          <w:tcPr>
            <w:tcW w:w="3117" w:type="dxa"/>
          </w:tcPr>
          <w:p w14:paraId="30895242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L</w:t>
            </w:r>
          </w:p>
        </w:tc>
      </w:tr>
      <w:tr w:rsidR="005B706B" w14:paraId="7C1D3370" w14:textId="77777777" w:rsidTr="00974D86">
        <w:tc>
          <w:tcPr>
            <w:tcW w:w="3116" w:type="dxa"/>
          </w:tcPr>
          <w:p w14:paraId="7CE99954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HCO</w:t>
            </w:r>
            <w:r w:rsidRPr="006D31D3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117" w:type="dxa"/>
          </w:tcPr>
          <w:p w14:paraId="28AC280C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mM</w:t>
            </w:r>
          </w:p>
        </w:tc>
        <w:tc>
          <w:tcPr>
            <w:tcW w:w="3117" w:type="dxa"/>
          </w:tcPr>
          <w:p w14:paraId="6F892A00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  <w:tr w:rsidR="005B706B" w14:paraId="557395E7" w14:textId="77777777" w:rsidTr="00974D86">
        <w:tc>
          <w:tcPr>
            <w:tcW w:w="3116" w:type="dxa"/>
          </w:tcPr>
          <w:p w14:paraId="074B5031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Z amines</w:t>
            </w:r>
          </w:p>
        </w:tc>
        <w:tc>
          <w:tcPr>
            <w:tcW w:w="3117" w:type="dxa"/>
          </w:tcPr>
          <w:p w14:paraId="6F502F0E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g / L</w:t>
            </w:r>
          </w:p>
        </w:tc>
        <w:tc>
          <w:tcPr>
            <w:tcW w:w="3117" w:type="dxa"/>
          </w:tcPr>
          <w:p w14:paraId="722A2252" w14:textId="77777777" w:rsidR="005B706B" w:rsidRDefault="005B706B" w:rsidP="00974D8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L</w:t>
            </w:r>
          </w:p>
        </w:tc>
      </w:tr>
    </w:tbl>
    <w:p w14:paraId="4EAA4E57" w14:textId="77777777" w:rsidR="00662AAC" w:rsidRDefault="00662AAC"/>
    <w:sectPr w:rsidR="0066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6B"/>
    <w:rsid w:val="00026984"/>
    <w:rsid w:val="001231A1"/>
    <w:rsid w:val="00161B8D"/>
    <w:rsid w:val="0016553B"/>
    <w:rsid w:val="001B00C9"/>
    <w:rsid w:val="00210786"/>
    <w:rsid w:val="00233B3A"/>
    <w:rsid w:val="00265A44"/>
    <w:rsid w:val="002E0B33"/>
    <w:rsid w:val="002E1086"/>
    <w:rsid w:val="003479C6"/>
    <w:rsid w:val="00353D1B"/>
    <w:rsid w:val="00361851"/>
    <w:rsid w:val="00367907"/>
    <w:rsid w:val="00404219"/>
    <w:rsid w:val="00467FAE"/>
    <w:rsid w:val="00492728"/>
    <w:rsid w:val="004E1F44"/>
    <w:rsid w:val="005044EB"/>
    <w:rsid w:val="00560613"/>
    <w:rsid w:val="0057366F"/>
    <w:rsid w:val="005B58AB"/>
    <w:rsid w:val="005B706B"/>
    <w:rsid w:val="00662AAC"/>
    <w:rsid w:val="006D37AD"/>
    <w:rsid w:val="007265DA"/>
    <w:rsid w:val="00823115"/>
    <w:rsid w:val="008245B9"/>
    <w:rsid w:val="0088195F"/>
    <w:rsid w:val="00891F27"/>
    <w:rsid w:val="009325C4"/>
    <w:rsid w:val="00947540"/>
    <w:rsid w:val="00991B11"/>
    <w:rsid w:val="009C2FB3"/>
    <w:rsid w:val="009D5ACF"/>
    <w:rsid w:val="00A061CE"/>
    <w:rsid w:val="00A5644F"/>
    <w:rsid w:val="00AB1B99"/>
    <w:rsid w:val="00AB5BCF"/>
    <w:rsid w:val="00AF2E90"/>
    <w:rsid w:val="00B142FD"/>
    <w:rsid w:val="00B64FFC"/>
    <w:rsid w:val="00B77662"/>
    <w:rsid w:val="00B93B38"/>
    <w:rsid w:val="00BC5708"/>
    <w:rsid w:val="00BD10AA"/>
    <w:rsid w:val="00BE3F54"/>
    <w:rsid w:val="00C65508"/>
    <w:rsid w:val="00CD14F4"/>
    <w:rsid w:val="00D3413B"/>
    <w:rsid w:val="00D74ABF"/>
    <w:rsid w:val="00D751B6"/>
    <w:rsid w:val="00E055BA"/>
    <w:rsid w:val="00E06C03"/>
    <w:rsid w:val="00E94020"/>
    <w:rsid w:val="00EF3561"/>
    <w:rsid w:val="00EF43F3"/>
    <w:rsid w:val="00FA0494"/>
    <w:rsid w:val="00FC75DA"/>
    <w:rsid w:val="00FD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820A7"/>
  <w15:chartTrackingRefBased/>
  <w15:docId w15:val="{E2DB0D6E-118F-BD4B-BCFF-CFFF4BDA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06B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06B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omer</dc:creator>
  <cp:keywords/>
  <dc:description/>
  <cp:lastModifiedBy>Homer, Christina</cp:lastModifiedBy>
  <cp:revision>1</cp:revision>
  <dcterms:created xsi:type="dcterms:W3CDTF">2024-10-02T15:55:00Z</dcterms:created>
  <dcterms:modified xsi:type="dcterms:W3CDTF">2024-10-02T15:56:00Z</dcterms:modified>
</cp:coreProperties>
</file>